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8A0" w:rsidRDefault="001868A0" w:rsidP="001868A0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</w:t>
      </w:r>
      <w:r w:rsidR="00F746A8">
        <w:rPr>
          <w:rFonts w:ascii="Times New Roman" w:hAnsi="Times New Roman" w:cs="Times New Roman"/>
          <w:b/>
          <w:color w:val="000000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 xml:space="preserve"> Table: Unadjusted and adjusted hazard ratios for substance use disorders by migrant status in sensitivity analysis of enlarged sample (N=1,341,532) with adjustment for income</w:t>
      </w:r>
      <w:r w:rsidRPr="00AA4E0E">
        <w:rPr>
          <w:rFonts w:ascii="Times New Roman" w:hAnsi="Times New Roman" w:cs="Times New Roman"/>
          <w:b/>
          <w:color w:val="000000"/>
          <w:vertAlign w:val="superscript"/>
        </w:rPr>
        <w:t>1</w:t>
      </w:r>
    </w:p>
    <w:tbl>
      <w:tblPr>
        <w:tblStyle w:val="TableGrid1"/>
        <w:tblW w:w="9594" w:type="dxa"/>
        <w:tblLayout w:type="fixed"/>
        <w:tblLook w:val="04A0" w:firstRow="1" w:lastRow="0" w:firstColumn="1" w:lastColumn="0" w:noHBand="0" w:noVBand="1"/>
      </w:tblPr>
      <w:tblGrid>
        <w:gridCol w:w="2410"/>
        <w:gridCol w:w="768"/>
        <w:gridCol w:w="508"/>
        <w:gridCol w:w="663"/>
        <w:gridCol w:w="664"/>
        <w:gridCol w:w="665"/>
        <w:gridCol w:w="939"/>
        <w:gridCol w:w="655"/>
        <w:gridCol w:w="709"/>
        <w:gridCol w:w="621"/>
        <w:gridCol w:w="992"/>
      </w:tblGrid>
      <w:tr w:rsidR="001868A0" w:rsidRPr="00C91D49" w:rsidTr="00CB6C62">
        <w:trPr>
          <w:trHeight w:val="12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516EC2" w:rsidDel="00A85521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8A0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516E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EC2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8A0" w:rsidRPr="00516EC2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b/>
                <w:sz w:val="20"/>
                <w:szCs w:val="20"/>
              </w:rPr>
              <w:t>Substance use disorder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1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b/>
                <w:sz w:val="20"/>
                <w:szCs w:val="20"/>
              </w:rPr>
              <w:t>Alcohol use disord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2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1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b/>
                <w:sz w:val="20"/>
                <w:szCs w:val="20"/>
              </w:rPr>
              <w:t>Cannabis use disord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4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1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ly-drug use disorder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7,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868A0" w:rsidRPr="00C91D49" w:rsidTr="00CB6C62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D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8A0" w:rsidRPr="00C91D49" w:rsidRDefault="001868A0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1868A0" w:rsidRPr="00C91D49" w:rsidRDefault="001868A0" w:rsidP="001868A0">
      <w:pPr>
        <w:keepNext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91D49">
        <w:rPr>
          <w:rFonts w:ascii="Times New Roman" w:eastAsia="Times New Roman" w:hAnsi="Times New Roman" w:cs="Times New Roman"/>
          <w:bCs/>
          <w:sz w:val="20"/>
          <w:szCs w:val="20"/>
        </w:rPr>
        <w:t>95%CI: 95% confidence interval</w:t>
      </w:r>
    </w:p>
    <w:p w:rsidR="001868A0" w:rsidRPr="00AA4E0E" w:rsidRDefault="001868A0" w:rsidP="001868A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1D4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articipants with missing income data were included in cohort with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hose originally missing family incom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modelled as a separate category when controlling for family income</w:t>
      </w:r>
    </w:p>
    <w:p w:rsidR="001868A0" w:rsidRPr="00C91D49" w:rsidRDefault="001868A0" w:rsidP="001868A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C91D49">
        <w:rPr>
          <w:rFonts w:ascii="Times New Roman" w:eastAsia="Times New Roman" w:hAnsi="Times New Roman" w:cs="Times New Roman"/>
          <w:sz w:val="20"/>
          <w:szCs w:val="20"/>
        </w:rPr>
        <w:t>Adjusted for age, sex, birth year, family employment, population density, PTSD diagnos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family income</w:t>
      </w:r>
    </w:p>
    <w:p w:rsidR="00973FF1" w:rsidRPr="001868A0" w:rsidRDefault="00973FF1" w:rsidP="001868A0"/>
    <w:sectPr w:rsidR="00973FF1" w:rsidRPr="001868A0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1868A0"/>
    <w:rsid w:val="002E1920"/>
    <w:rsid w:val="002F0982"/>
    <w:rsid w:val="00790D55"/>
    <w:rsid w:val="00917FDC"/>
    <w:rsid w:val="00973FF1"/>
    <w:rsid w:val="00AB5761"/>
    <w:rsid w:val="00BF1165"/>
    <w:rsid w:val="00CB7BF0"/>
    <w:rsid w:val="00D21913"/>
    <w:rsid w:val="00F746A8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B67D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8A0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4</cp:revision>
  <dcterms:created xsi:type="dcterms:W3CDTF">2019-09-10T07:20:00Z</dcterms:created>
  <dcterms:modified xsi:type="dcterms:W3CDTF">2019-09-26T14:09:00Z</dcterms:modified>
</cp:coreProperties>
</file>